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19D45" w14:textId="77777777" w:rsidR="00983464" w:rsidRDefault="00983464" w:rsidP="00983464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table 6</w:t>
      </w:r>
    </w:p>
    <w:p w14:paraId="388B26B9" w14:textId="77777777" w:rsidR="00983464" w:rsidRPr="00326CC2" w:rsidRDefault="00983464" w:rsidP="00983464">
      <w:pPr>
        <w:spacing w:line="480" w:lineRule="auto"/>
        <w:rPr>
          <w:rFonts w:ascii="Times New Roman" w:hAnsi="Times New Roman" w:cs="Times New Roman"/>
        </w:rPr>
      </w:pPr>
      <w:r w:rsidRPr="00326CC2">
        <w:rPr>
          <w:rFonts w:ascii="Times New Roman" w:hAnsi="Times New Roman" w:cs="Times New Roman"/>
        </w:rPr>
        <w:t>Post-hoc analysis, satisfied or uncertain/dissatisfied analyzed between groups with Chi</w:t>
      </w:r>
      <w:r w:rsidRPr="00326CC2">
        <w:rPr>
          <w:rFonts w:ascii="Times New Roman" w:hAnsi="Times New Roman" w:cs="Times New Roman"/>
          <w:vertAlign w:val="superscript"/>
        </w:rPr>
        <w:t>2</w:t>
      </w:r>
    </w:p>
    <w:tbl>
      <w:tblPr>
        <w:tblStyle w:val="TableGrid"/>
        <w:tblW w:w="9231" w:type="dxa"/>
        <w:tblLook w:val="04A0" w:firstRow="1" w:lastRow="0" w:firstColumn="1" w:lastColumn="0" w:noHBand="0" w:noVBand="1"/>
      </w:tblPr>
      <w:tblGrid>
        <w:gridCol w:w="1846"/>
        <w:gridCol w:w="1846"/>
        <w:gridCol w:w="1846"/>
        <w:gridCol w:w="1846"/>
        <w:gridCol w:w="1847"/>
      </w:tblGrid>
      <w:tr w:rsidR="00983464" w14:paraId="3C1C4CE3" w14:textId="77777777" w:rsidTr="001D4666">
        <w:trPr>
          <w:trHeight w:val="1336"/>
        </w:trPr>
        <w:tc>
          <w:tcPr>
            <w:tcW w:w="1846" w:type="dxa"/>
            <w:vAlign w:val="center"/>
          </w:tcPr>
          <w:p w14:paraId="4D596C0F" w14:textId="77777777" w:rsidR="00983464" w:rsidRPr="00326CC2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6" w:type="dxa"/>
            <w:vAlign w:val="center"/>
          </w:tcPr>
          <w:p w14:paraId="7A936804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ration 0-3 months</w:t>
            </w:r>
          </w:p>
          <w:p w14:paraId="040A693A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tisfied: 81 %</w:t>
            </w:r>
          </w:p>
        </w:tc>
        <w:tc>
          <w:tcPr>
            <w:tcW w:w="1846" w:type="dxa"/>
            <w:vAlign w:val="center"/>
          </w:tcPr>
          <w:p w14:paraId="1E738EA5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ration 3-12 months</w:t>
            </w:r>
          </w:p>
          <w:p w14:paraId="523408BC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tisfied: 77 %</w:t>
            </w:r>
          </w:p>
        </w:tc>
        <w:tc>
          <w:tcPr>
            <w:tcW w:w="1846" w:type="dxa"/>
            <w:vAlign w:val="center"/>
          </w:tcPr>
          <w:p w14:paraId="3140085D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ration 12-24 months</w:t>
            </w:r>
          </w:p>
          <w:p w14:paraId="008D9920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tisfied: 66 %</w:t>
            </w:r>
          </w:p>
        </w:tc>
        <w:tc>
          <w:tcPr>
            <w:tcW w:w="1847" w:type="dxa"/>
            <w:vAlign w:val="center"/>
          </w:tcPr>
          <w:p w14:paraId="53382316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ration &gt;24 months</w:t>
            </w:r>
          </w:p>
          <w:p w14:paraId="2BA6E141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tisfied: 57%</w:t>
            </w:r>
          </w:p>
        </w:tc>
      </w:tr>
      <w:tr w:rsidR="00983464" w14:paraId="3723ADB0" w14:textId="77777777" w:rsidTr="001D4666">
        <w:trPr>
          <w:trHeight w:val="1321"/>
        </w:trPr>
        <w:tc>
          <w:tcPr>
            <w:tcW w:w="1846" w:type="dxa"/>
            <w:vAlign w:val="center"/>
          </w:tcPr>
          <w:p w14:paraId="24BE64E0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ration &gt;24 months</w:t>
            </w:r>
          </w:p>
          <w:p w14:paraId="3730B8FF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tisfied: 57%</w:t>
            </w:r>
          </w:p>
        </w:tc>
        <w:tc>
          <w:tcPr>
            <w:tcW w:w="1846" w:type="dxa"/>
            <w:vAlign w:val="center"/>
          </w:tcPr>
          <w:p w14:paraId="6335DD62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&lt;0.001</w:t>
            </w:r>
          </w:p>
        </w:tc>
        <w:tc>
          <w:tcPr>
            <w:tcW w:w="1846" w:type="dxa"/>
            <w:vAlign w:val="center"/>
          </w:tcPr>
          <w:p w14:paraId="247AF522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&lt;0.001</w:t>
            </w:r>
          </w:p>
        </w:tc>
        <w:tc>
          <w:tcPr>
            <w:tcW w:w="1846" w:type="dxa"/>
            <w:vAlign w:val="center"/>
          </w:tcPr>
          <w:p w14:paraId="1C1AEED9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=0.03</w:t>
            </w:r>
          </w:p>
        </w:tc>
        <w:tc>
          <w:tcPr>
            <w:tcW w:w="1847" w:type="dxa"/>
            <w:vAlign w:val="center"/>
          </w:tcPr>
          <w:p w14:paraId="5049B7F9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983464" w14:paraId="539FC253" w14:textId="77777777" w:rsidTr="001D4666">
        <w:trPr>
          <w:gridAfter w:val="1"/>
          <w:wAfter w:w="1847" w:type="dxa"/>
          <w:trHeight w:val="1336"/>
        </w:trPr>
        <w:tc>
          <w:tcPr>
            <w:tcW w:w="1846" w:type="dxa"/>
            <w:vAlign w:val="center"/>
          </w:tcPr>
          <w:p w14:paraId="6ECB17CB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ration 12-24 months</w:t>
            </w:r>
          </w:p>
          <w:p w14:paraId="005CC54E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tisfied: 66 %</w:t>
            </w:r>
          </w:p>
        </w:tc>
        <w:tc>
          <w:tcPr>
            <w:tcW w:w="1846" w:type="dxa"/>
            <w:vAlign w:val="center"/>
          </w:tcPr>
          <w:p w14:paraId="0209ECE0" w14:textId="77777777" w:rsidR="00983464" w:rsidRPr="00326CC2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&lt;0.001</w:t>
            </w:r>
          </w:p>
        </w:tc>
        <w:tc>
          <w:tcPr>
            <w:tcW w:w="1846" w:type="dxa"/>
            <w:vAlign w:val="center"/>
          </w:tcPr>
          <w:p w14:paraId="51D0EEF2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&lt;0.001</w:t>
            </w:r>
          </w:p>
        </w:tc>
        <w:tc>
          <w:tcPr>
            <w:tcW w:w="1846" w:type="dxa"/>
            <w:vAlign w:val="center"/>
          </w:tcPr>
          <w:p w14:paraId="576B8A26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983464" w14:paraId="051B04F1" w14:textId="77777777" w:rsidTr="001D4666">
        <w:trPr>
          <w:gridAfter w:val="2"/>
          <w:wAfter w:w="3693" w:type="dxa"/>
          <w:trHeight w:val="1336"/>
        </w:trPr>
        <w:tc>
          <w:tcPr>
            <w:tcW w:w="1846" w:type="dxa"/>
            <w:vAlign w:val="center"/>
          </w:tcPr>
          <w:p w14:paraId="32EEC0EC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ration 3-12 months</w:t>
            </w:r>
          </w:p>
          <w:p w14:paraId="0C6BDE40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tisfied: 77 %</w:t>
            </w:r>
          </w:p>
        </w:tc>
        <w:tc>
          <w:tcPr>
            <w:tcW w:w="1846" w:type="dxa"/>
            <w:vAlign w:val="center"/>
          </w:tcPr>
          <w:p w14:paraId="2139FFCA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04583">
              <w:rPr>
                <w:rFonts w:ascii="Times New Roman" w:hAnsi="Times New Roman" w:cs="Times New Roman"/>
              </w:rPr>
              <w:t>p=0.16</w:t>
            </w:r>
          </w:p>
        </w:tc>
        <w:tc>
          <w:tcPr>
            <w:tcW w:w="1846" w:type="dxa"/>
            <w:vAlign w:val="center"/>
          </w:tcPr>
          <w:p w14:paraId="4916A73F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983464" w14:paraId="69FF8974" w14:textId="77777777" w:rsidTr="001D4666">
        <w:trPr>
          <w:gridAfter w:val="3"/>
          <w:wAfter w:w="5539" w:type="dxa"/>
          <w:trHeight w:val="712"/>
        </w:trPr>
        <w:tc>
          <w:tcPr>
            <w:tcW w:w="1846" w:type="dxa"/>
            <w:vAlign w:val="center"/>
          </w:tcPr>
          <w:p w14:paraId="789937FC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ration 0-3 months</w:t>
            </w:r>
          </w:p>
          <w:p w14:paraId="2905C5B8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tisfied: 81 %</w:t>
            </w:r>
          </w:p>
        </w:tc>
        <w:tc>
          <w:tcPr>
            <w:tcW w:w="1846" w:type="dxa"/>
            <w:vAlign w:val="center"/>
          </w:tcPr>
          <w:p w14:paraId="5D7EF165" w14:textId="77777777" w:rsidR="00983464" w:rsidRDefault="00983464" w:rsidP="001D46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</w:tbl>
    <w:p w14:paraId="0B491836" w14:textId="77777777" w:rsidR="00983464" w:rsidRDefault="00983464" w:rsidP="00983464">
      <w:pPr>
        <w:spacing w:line="276" w:lineRule="auto"/>
        <w:rPr>
          <w:rFonts w:ascii="Times New Roman" w:hAnsi="Times New Roman" w:cs="Times New Roman"/>
          <w:b/>
        </w:rPr>
      </w:pPr>
    </w:p>
    <w:p w14:paraId="0E3286C5" w14:textId="77777777" w:rsidR="00983464" w:rsidRDefault="00983464" w:rsidP="00983464">
      <w:pPr>
        <w:spacing w:line="276" w:lineRule="auto"/>
        <w:rPr>
          <w:rFonts w:ascii="Times New Roman" w:hAnsi="Times New Roman" w:cs="Times New Roman"/>
          <w:b/>
        </w:rPr>
      </w:pPr>
    </w:p>
    <w:p w14:paraId="4368DB0E" w14:textId="77777777" w:rsidR="00983464" w:rsidRDefault="00983464" w:rsidP="00983464">
      <w:pPr>
        <w:spacing w:line="480" w:lineRule="auto"/>
        <w:rPr>
          <w:rFonts w:ascii="Times New Roman" w:hAnsi="Times New Roman" w:cs="Times New Roman"/>
          <w:b/>
        </w:rPr>
      </w:pPr>
    </w:p>
    <w:p w14:paraId="2DED6938" w14:textId="77777777" w:rsidR="005F2E39" w:rsidRDefault="005F2E39"/>
    <w:sectPr w:rsidR="005F2E39" w:rsidSect="007C140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464"/>
    <w:rsid w:val="0001677A"/>
    <w:rsid w:val="002C27D2"/>
    <w:rsid w:val="002C61CD"/>
    <w:rsid w:val="002D782D"/>
    <w:rsid w:val="00356C9A"/>
    <w:rsid w:val="003A5331"/>
    <w:rsid w:val="003E6A16"/>
    <w:rsid w:val="00490B8A"/>
    <w:rsid w:val="004D4F23"/>
    <w:rsid w:val="0057004E"/>
    <w:rsid w:val="005F2E39"/>
    <w:rsid w:val="00675DFF"/>
    <w:rsid w:val="00730185"/>
    <w:rsid w:val="00760A2F"/>
    <w:rsid w:val="0076533E"/>
    <w:rsid w:val="00786F32"/>
    <w:rsid w:val="007C1404"/>
    <w:rsid w:val="007D01D3"/>
    <w:rsid w:val="00840A7A"/>
    <w:rsid w:val="00872188"/>
    <w:rsid w:val="00880000"/>
    <w:rsid w:val="009449BD"/>
    <w:rsid w:val="00983464"/>
    <w:rsid w:val="009932DA"/>
    <w:rsid w:val="009F24E1"/>
    <w:rsid w:val="00A716A8"/>
    <w:rsid w:val="00A8143E"/>
    <w:rsid w:val="00AE0974"/>
    <w:rsid w:val="00AF2375"/>
    <w:rsid w:val="00BF2555"/>
    <w:rsid w:val="00C24D4A"/>
    <w:rsid w:val="00C34D5A"/>
    <w:rsid w:val="00C35D1F"/>
    <w:rsid w:val="00C35F4D"/>
    <w:rsid w:val="00D048C5"/>
    <w:rsid w:val="00DA7467"/>
    <w:rsid w:val="00F1451E"/>
    <w:rsid w:val="00F242D2"/>
    <w:rsid w:val="00F31D4F"/>
    <w:rsid w:val="00F8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9365CC"/>
  <w14:defaultImageDpi w14:val="32767"/>
  <w15:chartTrackingRefBased/>
  <w15:docId w15:val="{E16C64DC-34F5-2349-8033-554968CC5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34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464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az Hareni</dc:creator>
  <cp:keywords/>
  <dc:description/>
  <cp:lastModifiedBy>Niyaz Hareni</cp:lastModifiedBy>
  <cp:revision>2</cp:revision>
  <dcterms:created xsi:type="dcterms:W3CDTF">2019-04-22T14:45:00Z</dcterms:created>
  <dcterms:modified xsi:type="dcterms:W3CDTF">2019-04-22T14:45:00Z</dcterms:modified>
</cp:coreProperties>
</file>